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52D3" w:rsidRPr="00A96F12" w:rsidRDefault="001652D3" w:rsidP="001652D3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96F12">
        <w:rPr>
          <w:rFonts w:ascii="Times New Roman" w:eastAsia="Aptos" w:hAnsi="Times New Roman" w:cs="Times New Roman"/>
          <w:sz w:val="24"/>
          <w:szCs w:val="24"/>
        </w:rPr>
        <w:t>Supplementary Table 1:</w:t>
      </w:r>
      <w:r w:rsidRPr="00A96F12">
        <w:rPr>
          <w:rFonts w:ascii="Times New Roman" w:eastAsia="Calibri" w:hAnsi="Times New Roman" w:cs="Times New Roman"/>
          <w:sz w:val="24"/>
          <w:szCs w:val="24"/>
        </w:rPr>
        <w:t xml:space="preserve"> Correlation matrix for age, anthropometry, mobility, </w:t>
      </w:r>
      <w:r w:rsidRPr="009B6EEA">
        <w:rPr>
          <w:rFonts w:ascii="Times New Roman" w:eastAsia="Calibri" w:hAnsi="Times New Roman" w:cs="Times New Roman"/>
          <w:sz w:val="24"/>
          <w:szCs w:val="24"/>
        </w:rPr>
        <w:t>MFES score</w:t>
      </w:r>
      <w:r w:rsidRPr="00A96F12">
        <w:rPr>
          <w:rFonts w:ascii="Times New Roman" w:eastAsia="Calibri" w:hAnsi="Times New Roman" w:cs="Times New Roman"/>
          <w:sz w:val="24"/>
          <w:szCs w:val="24"/>
        </w:rPr>
        <w:t>, and hip flexion and abductor strength.</w:t>
      </w:r>
    </w:p>
    <w:tbl>
      <w:tblPr>
        <w:tblStyle w:val="TableGrid"/>
        <w:tblW w:w="8931" w:type="dxa"/>
        <w:tblInd w:w="85" w:type="dxa"/>
        <w:tblLook w:val="04A0" w:firstRow="1" w:lastRow="0" w:firstColumn="1" w:lastColumn="0" w:noHBand="0" w:noVBand="1"/>
      </w:tblPr>
      <w:tblGrid>
        <w:gridCol w:w="1470"/>
        <w:gridCol w:w="1134"/>
        <w:gridCol w:w="992"/>
        <w:gridCol w:w="992"/>
        <w:gridCol w:w="1134"/>
        <w:gridCol w:w="1407"/>
        <w:gridCol w:w="921"/>
        <w:gridCol w:w="881"/>
      </w:tblGrid>
      <w:tr w:rsidR="001652D3" w:rsidRPr="00A96F12" w:rsidTr="0033521B">
        <w:tc>
          <w:tcPr>
            <w:tcW w:w="1470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134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92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ight </w:t>
            </w:r>
          </w:p>
        </w:tc>
        <w:tc>
          <w:tcPr>
            <w:tcW w:w="992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134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UG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407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Hlk218494141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FES score</w:t>
            </w:r>
            <w:bookmarkEnd w:id="0"/>
          </w:p>
        </w:tc>
        <w:tc>
          <w:tcPr>
            <w:tcW w:w="921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HFS</w:t>
            </w:r>
          </w:p>
        </w:tc>
        <w:tc>
          <w:tcPr>
            <w:tcW w:w="881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HAS</w:t>
            </w:r>
          </w:p>
        </w:tc>
      </w:tr>
      <w:tr w:rsidR="001652D3" w:rsidRPr="00A96F12" w:rsidTr="0033521B">
        <w:tc>
          <w:tcPr>
            <w:tcW w:w="1470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34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652D3" w:rsidRPr="00A96F12" w:rsidTr="0033521B">
        <w:tc>
          <w:tcPr>
            <w:tcW w:w="1470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1134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-0.208</w:t>
            </w:r>
            <w:r w:rsidRPr="00A96F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652D3" w:rsidRPr="00A96F12" w:rsidTr="0033521B">
        <w:tc>
          <w:tcPr>
            <w:tcW w:w="1470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134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-0.321</w:t>
            </w:r>
            <w:r w:rsidRPr="00A96F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0.790</w:t>
            </w:r>
            <w:r w:rsidRPr="00A96F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652D3" w:rsidRPr="00A96F12" w:rsidTr="0033521B">
        <w:tc>
          <w:tcPr>
            <w:tcW w:w="1470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TUG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134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0.267</w:t>
            </w:r>
            <w:r w:rsidRPr="00A96F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992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1134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7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652D3" w:rsidRPr="00A96F12" w:rsidTr="0033521B">
        <w:tc>
          <w:tcPr>
            <w:tcW w:w="1470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6185">
              <w:rPr>
                <w:rFonts w:ascii="Times New Roman" w:eastAsia="Calibri" w:hAnsi="Times New Roman" w:cs="Times New Roman"/>
                <w:sz w:val="24"/>
                <w:szCs w:val="24"/>
              </w:rPr>
              <w:t>MFES score</w:t>
            </w:r>
          </w:p>
        </w:tc>
        <w:tc>
          <w:tcPr>
            <w:tcW w:w="1134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-0.169</w:t>
            </w:r>
            <w:r w:rsidRPr="00A96F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92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134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-0.438</w:t>
            </w:r>
            <w:r w:rsidRPr="00A96F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07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1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652D3" w:rsidRPr="00A96F12" w:rsidTr="0033521B">
        <w:tc>
          <w:tcPr>
            <w:tcW w:w="1470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HFS</w:t>
            </w:r>
          </w:p>
        </w:tc>
        <w:tc>
          <w:tcPr>
            <w:tcW w:w="1134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992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992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1134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-0.212</w:t>
            </w:r>
            <w:r w:rsidRPr="00A96F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07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0.197</w:t>
            </w:r>
            <w:r w:rsidRPr="00A96F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1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652D3" w:rsidRPr="00A96F12" w:rsidTr="0033521B">
        <w:tc>
          <w:tcPr>
            <w:tcW w:w="1470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HAS</w:t>
            </w:r>
          </w:p>
        </w:tc>
        <w:tc>
          <w:tcPr>
            <w:tcW w:w="1134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-0.222</w:t>
            </w:r>
            <w:r w:rsidRPr="00A96F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0.352</w:t>
            </w:r>
            <w:r w:rsidRPr="00A96F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0.276</w:t>
            </w:r>
            <w:r w:rsidRPr="00A96F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-0.278</w:t>
            </w:r>
            <w:r w:rsidRPr="00A96F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07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0.167</w:t>
            </w:r>
            <w:r w:rsidRPr="00A96F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0.508</w:t>
            </w:r>
            <w:r w:rsidRPr="00A96F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1" w:type="dxa"/>
          </w:tcPr>
          <w:p w:rsidR="001652D3" w:rsidRPr="00A96F12" w:rsidRDefault="001652D3" w:rsidP="0033521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6F1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</w:tbl>
    <w:p w:rsidR="001652D3" w:rsidRPr="00A96F12" w:rsidRDefault="001652D3" w:rsidP="001652D3">
      <w:pPr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96F12">
        <w:rPr>
          <w:rFonts w:ascii="Times New Roman" w:eastAsia="Calibri" w:hAnsi="Times New Roman" w:cs="Times New Roman"/>
          <w:sz w:val="24"/>
          <w:szCs w:val="24"/>
        </w:rPr>
        <w:t>TUG</w:t>
      </w:r>
      <w:r>
        <w:rPr>
          <w:rFonts w:ascii="Times New Roman" w:eastAsia="Calibri" w:hAnsi="Times New Roman" w:cs="Times New Roman"/>
          <w:sz w:val="24"/>
          <w:szCs w:val="24"/>
        </w:rPr>
        <w:t xml:space="preserve"> test</w:t>
      </w:r>
      <w:r w:rsidRPr="00A96F12">
        <w:rPr>
          <w:rFonts w:ascii="Times New Roman" w:eastAsia="Calibri" w:hAnsi="Times New Roman" w:cs="Times New Roman"/>
          <w:sz w:val="24"/>
          <w:szCs w:val="24"/>
        </w:rPr>
        <w:t xml:space="preserve">: Timed Up and Go test; HFS: Hip flexion strength; HAS: Hip abduction strength; </w:t>
      </w:r>
      <w:r w:rsidRPr="00A96F12">
        <w:rPr>
          <w:rFonts w:ascii="Times New Roman" w:eastAsia="Calibri" w:hAnsi="Times New Roman" w:cs="Times New Roman"/>
          <w:sz w:val="24"/>
          <w:szCs w:val="24"/>
          <w:vertAlign w:val="superscript"/>
        </w:rPr>
        <w:t>**</w:t>
      </w:r>
      <w:r w:rsidRPr="00A96F12">
        <w:rPr>
          <w:rFonts w:ascii="Times New Roman" w:eastAsia="Calibri" w:hAnsi="Times New Roman" w:cs="Times New Roman"/>
          <w:sz w:val="24"/>
          <w:szCs w:val="24"/>
        </w:rPr>
        <w:t xml:space="preserve">P&lt;0.001; </w:t>
      </w:r>
      <w:r w:rsidRPr="00A96F12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r w:rsidRPr="00A96F12">
        <w:rPr>
          <w:rFonts w:ascii="Times New Roman" w:eastAsia="Calibri" w:hAnsi="Times New Roman" w:cs="Times New Roman"/>
          <w:sz w:val="24"/>
          <w:szCs w:val="24"/>
        </w:rPr>
        <w:t>P&lt;0.005</w:t>
      </w:r>
    </w:p>
    <w:p w:rsidR="001652D3" w:rsidRPr="00A96F12" w:rsidRDefault="001652D3" w:rsidP="001652D3"/>
    <w:p w:rsidR="00D023F1" w:rsidRDefault="00D023F1">
      <w:bookmarkStart w:id="1" w:name="_GoBack"/>
      <w:bookmarkEnd w:id="1"/>
    </w:p>
    <w:sectPr w:rsidR="00D023F1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5155113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463ABE" w:rsidRPr="00FE4EF4" w:rsidRDefault="001652D3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 w:rsidRPr="00FE4EF4">
          <w:fldChar w:fldCharType="begin"/>
        </w:r>
        <w:r w:rsidRPr="00FE4EF4">
          <w:instrText xml:space="preserve"> PAGE   \* MERGEFORMAT </w:instrText>
        </w:r>
        <w:r w:rsidRPr="00FE4EF4">
          <w:fldChar w:fldCharType="separate"/>
        </w:r>
        <w:r w:rsidRPr="001652D3">
          <w:rPr>
            <w:b/>
            <w:bCs/>
            <w:noProof/>
          </w:rPr>
          <w:t>1</w:t>
        </w:r>
        <w:r w:rsidRPr="00FE4EF4">
          <w:rPr>
            <w:b/>
            <w:bCs/>
          </w:rPr>
          <w:fldChar w:fldCharType="end"/>
        </w:r>
        <w:r w:rsidRPr="00FE4EF4">
          <w:rPr>
            <w:b/>
            <w:bCs/>
          </w:rPr>
          <w:t xml:space="preserve"> | </w:t>
        </w:r>
        <w:r w:rsidRPr="00FE4EF4">
          <w:rPr>
            <w:color w:val="7F7F7F" w:themeColor="background1" w:themeShade="7F"/>
            <w:spacing w:val="60"/>
          </w:rPr>
          <w:t>Page</w:t>
        </w:r>
      </w:p>
    </w:sdtContent>
  </w:sdt>
  <w:p w:rsidR="00463ABE" w:rsidRPr="00FE4EF4" w:rsidRDefault="001652D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147B0A"/>
    <w:rsid w:val="00147B0A"/>
    <w:rsid w:val="001652D3"/>
    <w:rsid w:val="004E3AC7"/>
    <w:rsid w:val="00D02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E4ECF0-27DD-4E1D-9778-AAC5F46A2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2D3"/>
    <w:rPr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52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52D3"/>
    <w:rPr>
      <w:kern w:val="2"/>
      <w:lang w:val="en-AU"/>
      <w14:ligatures w14:val="standardContextual"/>
    </w:rPr>
  </w:style>
  <w:style w:type="table" w:styleId="TableGrid">
    <w:name w:val="Table Grid"/>
    <w:basedOn w:val="TableNormal"/>
    <w:uiPriority w:val="39"/>
    <w:rsid w:val="001652D3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451</Characters>
  <Application>Microsoft Office Word</Application>
  <DocSecurity>0</DocSecurity>
  <Lines>90</Lines>
  <Paragraphs>60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5995</dc:creator>
  <cp:keywords/>
  <dc:description/>
  <cp:lastModifiedBy>E745995</cp:lastModifiedBy>
  <cp:revision>2</cp:revision>
  <dcterms:created xsi:type="dcterms:W3CDTF">2026-03-21T07:26:00Z</dcterms:created>
  <dcterms:modified xsi:type="dcterms:W3CDTF">2026-03-21T07:26:00Z</dcterms:modified>
</cp:coreProperties>
</file>